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5"/>
        <w:gridCol w:w="3240"/>
        <w:gridCol w:w="1175"/>
        <w:gridCol w:w="1080"/>
        <w:gridCol w:w="1080"/>
        <w:gridCol w:w="239"/>
        <w:gridCol w:w="825"/>
        <w:gridCol w:w="877"/>
        <w:gridCol w:w="844"/>
        <w:gridCol w:w="900"/>
      </w:tblGrid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3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gratory habit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46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st location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ientific name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bookmarkStart w:id="0" w:name="RANGE!B2%3AJ244"/>
            <w:r>
              <w:rPr>
                <w:sz w:val="20"/>
                <w:szCs w:val="20"/>
              </w:rPr>
              <w:t>Common name</w:t>
            </w:r>
            <w:bookmarkEnd w:id="0"/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otropical migran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 migran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manent resident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nd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opy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vity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orest Interior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onasa umbellus</w:t>
            </w:r>
          </w:p>
        </w:tc>
        <w:tc>
          <w:tcPr>
            <w:tcW w:w="3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ffed Grouse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 xml:space="preserve">Dendragapus obscurus </w:t>
            </w:r>
            <w:r>
              <w:rPr>
                <w:sz w:val="20"/>
                <w:szCs w:val="20"/>
              </w:rPr>
              <w:t xml:space="preserve">and </w:t>
            </w:r>
            <w:r>
              <w:rPr>
                <w:i/>
                <w:sz w:val="20"/>
                <w:szCs w:val="20"/>
              </w:rPr>
              <w:t>D. fuliginos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ue Grouse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leagris gallopavo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 Turkey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reortyx pict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ntain Quail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lanoides forficat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allow-Tailed Kite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ctinia mississippiensi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ssippi Kite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cipiter striat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rp-Shinned Hawk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cipiter cooperii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oper's Hawk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cipiter gentili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rn Goshawk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teo lineat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-Shouldered Hawk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teo platypter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ad-Winged Hawk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lco sparveri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erican Kestrel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tagioenas fasciat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nd-Tailed Pigeon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ccyzus american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low-Billed Cuckoo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ccyzus erythropthalm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-Billed Cuckoo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bo virginian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at Horned Owl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laucidium gnom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rn Pygmy-Owl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rix occidentali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tted Owl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rix vari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red Owl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io ot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-Eared Owl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egolius acadic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rn Saw-Whet Owl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primulgus carolinensi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uck-Will's-Widow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primulgus vocifer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p-Poor-Will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etura vauxi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ux's Swift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ynanthus latirostri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ad-Billed Hummingbird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chilochus colubri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y-Throated Hummingbird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chilochus alexandri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-Chinned Hummingbird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lasphorus ruf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fous Hummingbird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lanerpes erythrocephal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-Headed Woodpeck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lanerpes formicivor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orn Woodpeck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lanerpes carolin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-Bellied Woodpeck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phyrapicus thyroide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liamson's Sapsuck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phyrapicus vari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low-Bellied Sapsuck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phyrapicus nuchali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-Naped Sapsuck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phyrapicus ruber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-Breasted Sapsuck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coides scalari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dder-Backed Woodpeck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coides nuttallii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ttall's Woodpeck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coides pubescen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y Woodpeck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coides villos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iry Woodpeck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coides arizonae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izona Woodpeck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coides boreali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-Cockaded Woodpeck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coides albolarvat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-Headed Woodpeck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coides dorsali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erican Three-Toed Woodpeck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coides arctic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-Backed Woodpeck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ryocopus pileat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leated Woodpeck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ntopus cooperi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ve-Sided Flycatch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ntopus pertinax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ater Pewee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ntopus sordidul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Wood-Pewee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ntopus viren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stern Wood-Pewee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mpidonax flaviventri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low-Bellied Flycatch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mpidonax virescen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dian Flycatch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mpidonax minim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Flycatch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mpidonax hammondii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mmond's Flycatch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mpidonax oberholseri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sky Flycatch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mpidonax difficili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ific-Slope Flycatch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mpidonax occidentali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dilleran Flycatch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yrocephalus rubin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milion Flycatch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iarchus crinit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at Crested Flycatch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iarchus tyrannul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wn-Crested Flycatch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yrannus couchii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ch's Kingbird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yrannus vociferan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sin's Kingbird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yrannus verticali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Kingbird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yrannus dominicensi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y Kingbird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reo grise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-Eyed Vireo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reo flavifron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low-Throated Vireo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reo plumbe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umbeous Vireo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reo cassinii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sin's Vireo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reo solitari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ue-Headed Vireo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reo huttoni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tton's Vireo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reo philadelphic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adelphia Vireo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reo olivace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-Eyed Vireo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reo altiloqu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-Whiskered Vireo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risoreus canadensi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y Jay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yanocitta stelleri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ller's Jay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yanocitta cristat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ue Jay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yanocorax ynca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n Jay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helocoma coerulescen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rida Scrub-Jay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helocoma californic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Scrub-Jay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helocoma ultramarin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an Jay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ymnorhinus cyanocephal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nyon Jay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ucifraga columbian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rk's Nutcrack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rvus brachyrhyncho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erican Crow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rvus caurin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western Crow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rvus ossifrag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h Crow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rvus corax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 Raven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ecile carolinensi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olina Chickadee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ecile atricapill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-Capped Chickadee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ecile gambeli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ntain Chickadee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ecile rufescen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stnut-Backed Chickadee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ecile hudsonic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eal Chickadee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eolophus wollweberi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idled Titmouse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eolophus inornat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k Titmouse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eolophus ridgwayi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iper Titmouse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eolophus bicolor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fted Titmouse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eolophus atricristat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-Crested Titmouse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altriparus minim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htit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tta canadensi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-Breasted Nuthatch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tta carolinensi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-Breasted Nuthatch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tta pygmae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gmy Nuthatch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tta pusill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wn-Headed Nuthatch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rthia american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wn Creep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lpinctes obsolet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ck Wren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therpes mexican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yon Wren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ryothorus ludovician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olina Wren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ryomanes bewickii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wick's Wren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oglodytes aedon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 Wren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oglodytes troglodyte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 Wren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nclus mexican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erican Dipp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gulus satrap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den-Crowned Kinglet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gulus calendul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y-Crowned Kinglet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lioptila caerule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ue-Gray Gnatcatch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adestes townsendi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wnsend's Solitaire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tharus fuscescen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ery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tharus ustulat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ainson's Thrush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tharus guttat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mit Thrush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ylocichla mustelin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 Thrush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urdus migratori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erican Robin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xoreus naevi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ed Thrush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maea fasciat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rentit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umetella carolinensi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y Catbird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oxostoma rufum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wn Thrash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ombycilla cedrorum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dar Waxwing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ainopepla niten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inopepla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ucedramus taeniat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ve Warbl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ermivora pin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ue-Winged Warbl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ermivora chrysopter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den-Winged Warbl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ermivora peregrin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nnessee Warbl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ermivora celat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nge-Crowned Warbl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ermivora ruficapill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shville Warbl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ermivora virginiae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ginia's Warbl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ermivora luciae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cy's Warbl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rula american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rn Parula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endroica pensylvanic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stnut-Sided Warbl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endroica magnoli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gnolia Warbl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endroica tigrin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e May Warbl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endroica caerulescen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-Throated Blue Warbl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endroica nigrescen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-Throated Gray Warbl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endroica viren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-Throated Green Warbl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endroica townsendi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wnsend's Warbl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endroica occidentali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mit Warbl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endroica fusc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burnian Warbl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endroica dominic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low-Throated Warbl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endroica graciae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ce's Warbl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endroica pin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ne Warbl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endroica discolor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airie Warbl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endroica palmarum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m Warbl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endroica castane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y-Breasted Warbl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endroica striat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poll Warbl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endroica cerule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ulean Warbl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niotilta vari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-And-White Warbl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tophaga ruticill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erican Redstart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tonotaria citre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honotary Warbl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elmitheros vermivorum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m-Eating Warbl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mnothlypis swainsonii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ainson's Warbl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iurus aurocapill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nbird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iurus noveboracensi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rn Waterthrush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iurus motacill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uisiana Waterthrush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porornis formos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tucky Warbl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porornis agili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necticut Warbl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porornis philadelphi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rning Warbl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porornis tolmiei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gillivray's Warbl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ilsonia citrin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oded Warbl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ilsonia pusill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son's Warbl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ilsonia canadensi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 Warbl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dellina rubrifron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-Faced Warbl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cteria viren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low-Breasted Chat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ranga flav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atic Tanag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ranga rubr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 Tanag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ranga olivace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rlet Tanag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ranga ludovician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Tanag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pilo maculat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tted Towhee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pilo erythrophthalm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stern Towhee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imophila aestivali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hman's Sparrow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pizella atrogulari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-Chinned Sparrow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sserella iliac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 Sparrow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lospiza lincolnii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coln's Sparrow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onotrichia albicolli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-Throated Sparrow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onotrichia leucophry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-Crowned Sparrow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Junco hyemali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rk-Eyed Junco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dinalis cardinali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rn Cardinal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ucticus ludovician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e-Breasted Grosbeak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ucticus melanocephal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-Headed Grosbeak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sserina amoen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zuli Bunting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sserina cyane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go Bunting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sserina ciri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nted Bunting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olothrus ater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wn-Headed Cowbird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cterus graduacaud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dubon's Oriole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cterus galbul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timore Oriole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nicola enucleator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ne Grosbeak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podacus purpure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ple Finch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podacus cassinii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sin's Finch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xia curvirostr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 Crossbill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xia leucopter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-Winged Crossbill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duelis pinus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ne Siskin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duelis lawrencei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wrence's Goldfinch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ccothraustes vespertinus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ening Grosbeak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7T15:27:00Z</dcterms:created>
  <dc:creator>cdrittenhouse</dc:creator>
  <dc:description/>
  <cp:keywords/>
  <dc:language>en-US</dc:language>
  <cp:lastModifiedBy>cdrittenhous</cp:lastModifiedBy>
  <dcterms:modified xsi:type="dcterms:W3CDTF">2010-07-07T15:27:00Z</dcterms:modified>
  <cp:revision>2</cp:revision>
  <dc:subject/>
  <dc:title>Supplementary Table for Rittenhouse et al</dc:title>
</cp:coreProperties>
</file>